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597BA" w14:textId="13C0423E" w:rsidR="00585698" w:rsidRPr="00764E99" w:rsidRDefault="004B7D6E" w:rsidP="00585698">
      <w:pPr>
        <w:rPr>
          <w:b/>
          <w:sz w:val="24"/>
        </w:rPr>
      </w:pPr>
      <w:r w:rsidRPr="00764E99">
        <w:rPr>
          <w:rFonts w:hint="eastAsia"/>
          <w:b/>
          <w:sz w:val="24"/>
        </w:rPr>
        <w:t>S</w:t>
      </w:r>
      <w:r w:rsidR="001C6F26">
        <w:rPr>
          <w:b/>
          <w:sz w:val="24"/>
        </w:rPr>
        <w:t>3</w:t>
      </w:r>
      <w:r w:rsidR="00F8230D">
        <w:rPr>
          <w:b/>
          <w:sz w:val="24"/>
        </w:rPr>
        <w:t xml:space="preserve"> Table</w:t>
      </w:r>
      <w:r w:rsidR="00764E99">
        <w:rPr>
          <w:b/>
          <w:sz w:val="24"/>
        </w:rPr>
        <w:t xml:space="preserve">. </w:t>
      </w:r>
      <w:r w:rsidR="008D7EEF">
        <w:rPr>
          <w:b/>
          <w:sz w:val="24"/>
        </w:rPr>
        <w:t>Data of other</w:t>
      </w:r>
      <w:r w:rsidR="004B2187">
        <w:rPr>
          <w:b/>
          <w:sz w:val="24"/>
        </w:rPr>
        <w:t xml:space="preserve"> clinical </w:t>
      </w:r>
      <w:r w:rsidR="008D7EEF">
        <w:rPr>
          <w:b/>
          <w:sz w:val="24"/>
        </w:rPr>
        <w:t>tests on</w:t>
      </w:r>
      <w:r w:rsidR="00E67968">
        <w:rPr>
          <w:b/>
          <w:sz w:val="24"/>
        </w:rPr>
        <w:t xml:space="preserve"> MMD patients</w:t>
      </w:r>
      <w:r w:rsidR="001954A9">
        <w:rPr>
          <w:b/>
          <w:sz w:val="24"/>
        </w:rPr>
        <w:t>.</w:t>
      </w:r>
    </w:p>
    <w:tbl>
      <w:tblPr>
        <w:tblStyle w:val="a5"/>
        <w:tblW w:w="13900" w:type="dxa"/>
        <w:jc w:val="center"/>
        <w:tblLayout w:type="fixed"/>
        <w:tblLook w:val="04A0" w:firstRow="1" w:lastRow="0" w:firstColumn="1" w:lastColumn="0" w:noHBand="0" w:noVBand="1"/>
      </w:tblPr>
      <w:tblGrid>
        <w:gridCol w:w="1308"/>
        <w:gridCol w:w="1308"/>
        <w:gridCol w:w="1308"/>
        <w:gridCol w:w="2605"/>
        <w:gridCol w:w="1985"/>
        <w:gridCol w:w="1731"/>
        <w:gridCol w:w="1418"/>
        <w:gridCol w:w="2237"/>
      </w:tblGrid>
      <w:tr w:rsidR="007214C1" w:rsidRPr="007D1F55" w14:paraId="234FF42B" w14:textId="1566E9A5" w:rsidTr="007214C1">
        <w:trPr>
          <w:jc w:val="center"/>
        </w:trPr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44341B" w14:textId="09E7D586" w:rsidR="00D84C88" w:rsidRPr="007D1F55" w:rsidRDefault="00D84C88" w:rsidP="004B7D6E">
            <w:pPr>
              <w:rPr>
                <w:b/>
                <w:sz w:val="24"/>
                <w:szCs w:val="24"/>
              </w:rPr>
            </w:pPr>
            <w:bookmarkStart w:id="0" w:name="_Hlk524006433"/>
            <w:r>
              <w:rPr>
                <w:b/>
                <w:sz w:val="24"/>
                <w:szCs w:val="24"/>
              </w:rPr>
              <w:t>Sample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D4C2C8" w14:textId="12B7F0A7" w:rsidR="00D84C88" w:rsidRPr="00E85D2B" w:rsidRDefault="00E85D2B" w:rsidP="007214C1">
            <w:pPr>
              <w:rPr>
                <w:b/>
                <w:sz w:val="24"/>
                <w:szCs w:val="24"/>
              </w:rPr>
            </w:pPr>
            <w:r w:rsidRPr="00E85D2B">
              <w:rPr>
                <w:rFonts w:hint="eastAsia"/>
                <w:b/>
                <w:sz w:val="24"/>
                <w:szCs w:val="24"/>
              </w:rPr>
              <w:t>T</w:t>
            </w:r>
            <w:r w:rsidRPr="00E85D2B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8FB68A" w14:textId="56FB6A6D" w:rsidR="00D84C88" w:rsidRPr="005D71D4" w:rsidRDefault="00E85D2B" w:rsidP="007214C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G</w:t>
            </w:r>
          </w:p>
        </w:tc>
        <w:tc>
          <w:tcPr>
            <w:tcW w:w="26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5AB7F5" w14:textId="1F8C604D" w:rsidR="00D84C88" w:rsidRPr="007D1F55" w:rsidRDefault="00D84C88" w:rsidP="0058569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Pr="00596F3D">
              <w:rPr>
                <w:b/>
                <w:sz w:val="24"/>
                <w:szCs w:val="24"/>
              </w:rPr>
              <w:t>ntinuclear antibody spectrum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5A0DB1" w14:textId="5B775440" w:rsidR="00D84C88" w:rsidRPr="005B6F30" w:rsidRDefault="00D84C88" w:rsidP="00585698">
            <w:pPr>
              <w:rPr>
                <w:rFonts w:eastAsia="宋体"/>
                <w:b/>
                <w:sz w:val="24"/>
                <w:szCs w:val="24"/>
                <w:lang w:eastAsia="zh-CN"/>
              </w:rPr>
            </w:pPr>
            <w:r>
              <w:rPr>
                <w:rFonts w:eastAsia="宋体"/>
                <w:b/>
                <w:sz w:val="24"/>
                <w:szCs w:val="24"/>
                <w:lang w:eastAsia="zh-CN"/>
              </w:rPr>
              <w:t>Thyroid function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F1BA0D" w14:textId="04886B07" w:rsidR="00D84C88" w:rsidRPr="005B6F30" w:rsidRDefault="00D84C88" w:rsidP="00585698">
            <w:pPr>
              <w:rPr>
                <w:rFonts w:eastAsia="宋体"/>
                <w:b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hyroid autoantibodi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CE5BB9" w14:textId="5B5FF85E" w:rsidR="00D84C88" w:rsidRPr="007D1F55" w:rsidRDefault="00D84C88" w:rsidP="00927927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A</w:t>
            </w:r>
            <w:r>
              <w:rPr>
                <w:b/>
                <w:sz w:val="24"/>
                <w:szCs w:val="24"/>
              </w:rPr>
              <w:t>nti-O &amp; rheumatoid factors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0A1AEF" w14:textId="134EED70" w:rsidR="00D84C88" w:rsidRPr="007D1F55" w:rsidRDefault="00D84C88" w:rsidP="00927927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 xml:space="preserve">erum </w:t>
            </w:r>
            <w:r w:rsidRPr="00596F3D">
              <w:rPr>
                <w:b/>
                <w:sz w:val="24"/>
                <w:szCs w:val="24"/>
              </w:rPr>
              <w:t>folic acid</w:t>
            </w:r>
            <w:r>
              <w:rPr>
                <w:b/>
                <w:sz w:val="24"/>
                <w:szCs w:val="24"/>
              </w:rPr>
              <w:t xml:space="preserve"> &amp; v</w:t>
            </w:r>
            <w:r w:rsidRPr="00596F3D">
              <w:rPr>
                <w:b/>
                <w:sz w:val="24"/>
                <w:szCs w:val="24"/>
              </w:rPr>
              <w:t>itamin</w:t>
            </w:r>
            <w:r>
              <w:rPr>
                <w:b/>
                <w:sz w:val="24"/>
                <w:szCs w:val="24"/>
              </w:rPr>
              <w:t xml:space="preserve"> B</w:t>
            </w:r>
            <w:r w:rsidRPr="007E58A8">
              <w:rPr>
                <w:b/>
                <w:sz w:val="24"/>
                <w:szCs w:val="24"/>
                <w:vertAlign w:val="subscript"/>
              </w:rPr>
              <w:t>12</w:t>
            </w:r>
          </w:p>
        </w:tc>
      </w:tr>
      <w:tr w:rsidR="007214C1" w:rsidRPr="00596F3D" w14:paraId="21E80971" w14:textId="27E89FB0" w:rsidTr="007214C1">
        <w:trPr>
          <w:jc w:val="center"/>
        </w:trPr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6D802" w14:textId="14E5DDF8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565E2F2C" w14:textId="137F62A4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4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99C05" w14:textId="543BEBE5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16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336BE" w14:textId="238D471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2FEB4E" w14:textId="5C02ECE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3E7624" w14:textId="1E0430C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EC082" w14:textId="412AFBC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EAE37F" w14:textId="2499EFA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2.46↓</w:t>
            </w:r>
          </w:p>
        </w:tc>
      </w:tr>
      <w:tr w:rsidR="007214C1" w:rsidRPr="00596F3D" w14:paraId="60CCCF28" w14:textId="7B4D797A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DBEF589" w14:textId="51811DA7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3EE775F8" w14:textId="0F4D1EDF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10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1DE7F89" w14:textId="2767FAC1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72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4FCF5A6C" w14:textId="4480E65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sz w:val="22"/>
                <w:szCs w:val="22"/>
              </w:rPr>
              <w:t>anti-histone antibody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(+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ABD67D3" w14:textId="6E5C560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T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3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6.9↑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3CF87DED" w14:textId="653A82E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184B65F" w14:textId="2908CA7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58B19AAC" w14:textId="229AB1B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1.85↓</w:t>
            </w:r>
          </w:p>
        </w:tc>
      </w:tr>
      <w:tr w:rsidR="007214C1" w:rsidRPr="00596F3D" w14:paraId="1F83535A" w14:textId="604C1266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C340DEB" w14:textId="615B7019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3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794B5219" w14:textId="0143E129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94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406C8C9" w14:textId="563F8C80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18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7351ADBE" w14:textId="2011768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sz w:val="22"/>
                <w:szCs w:val="22"/>
              </w:rPr>
              <w:t>anti-PM-Scl antibody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(++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6C5E62A" w14:textId="43AF3CE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3E4D29DF" w14:textId="21CF453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B1FFC67" w14:textId="514C2FA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5CE8619B" w14:textId="5414BE6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VB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12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＞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2000.0↑</w:t>
            </w:r>
          </w:p>
        </w:tc>
      </w:tr>
      <w:tr w:rsidR="007214C1" w:rsidRPr="00596F3D" w14:paraId="6EE50510" w14:textId="550A3844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C216AF5" w14:textId="0BE86685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4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6E63333C" w14:textId="29E0582C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5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910E283" w14:textId="5F2C7A4B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59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17CEAD8F" w14:textId="354B5A3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A8547DD" w14:textId="142DDFC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TSH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5.34↑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50A9907B" w14:textId="27A008E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E0C9F53" w14:textId="72CC7C7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3619AF3E" w14:textId="411069D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335E1316" w14:textId="79487E69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30026E7" w14:textId="6DB1C452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5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2984D721" w14:textId="2882742C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60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17E161EF" w14:textId="6632C53B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66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3C76C486" w14:textId="26D0838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E59B7A9" w14:textId="30AC48D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0F5AF5F3" w14:textId="10BC76B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654E403" w14:textId="29CF016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394C0574" w14:textId="746C7EB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VB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12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945.0↑</w:t>
            </w:r>
          </w:p>
        </w:tc>
      </w:tr>
      <w:tr w:rsidR="007214C1" w:rsidRPr="00596F3D" w14:paraId="25C4B245" w14:textId="791B8562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3B0EF4A1" w14:textId="57C56CFB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6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254F586B" w14:textId="7B1B6C63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87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7CBA2D3" w14:textId="4A4BD772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76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6A32466D" w14:textId="2853084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AEBE5F4" w14:textId="0CC63B8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46A34366" w14:textId="41836F2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5DB6394" w14:textId="2523DBF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498D2824" w14:textId="1EB471C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2.56↓</w:t>
            </w:r>
          </w:p>
        </w:tc>
      </w:tr>
      <w:tr w:rsidR="007214C1" w:rsidRPr="00596F3D" w14:paraId="29DAC7B8" w14:textId="333A2DFF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5F7BF69" w14:textId="4BF2C84D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7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45370CA2" w14:textId="33FDC569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67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C76D76B" w14:textId="740B04B1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37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4632E728" w14:textId="14710F5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8334E10" w14:textId="2BE5E92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1B2E8DFB" w14:textId="6A4BD2B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6D24267" w14:textId="4800664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72D728C2" w14:textId="4815AA9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5459D3A8" w14:textId="5011DD92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92C9DAF" w14:textId="3BFB1A20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8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6C7DCCB1" w14:textId="6B1C7870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6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FAA131F" w14:textId="01F12641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31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4AAC7037" w14:textId="50655E8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5697F07" w14:textId="2E2E71D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5F0100C9" w14:textId="79E0262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EA382E0" w14:textId="5261B97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11DFCA6A" w14:textId="767CE25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1.89↓</w:t>
            </w:r>
            <w:r w:rsidRPr="00505F3B">
              <w:rPr>
                <w:rFonts w:eastAsia="宋体"/>
                <w:color w:val="000000"/>
                <w:sz w:val="22"/>
                <w:szCs w:val="22"/>
              </w:rPr>
              <w:t>VB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12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1093.0↑</w:t>
            </w:r>
          </w:p>
        </w:tc>
      </w:tr>
      <w:tr w:rsidR="007214C1" w:rsidRPr="00596F3D" w14:paraId="4FACB55A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C49A294" w14:textId="2B260389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9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16C71760" w14:textId="2FD24A47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87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FEEE069" w14:textId="577793E6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80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5A23CB0C" w14:textId="45F8D60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A318053" w14:textId="46D1CB1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4814B862" w14:textId="2923170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DF26556" w14:textId="0A140E9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37267700" w14:textId="68861EB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2.57↓</w:t>
            </w:r>
            <w:r w:rsidRPr="00505F3B">
              <w:rPr>
                <w:rFonts w:eastAsia="宋体"/>
                <w:sz w:val="22"/>
                <w:szCs w:val="22"/>
              </w:rPr>
              <w:t>VB</w:t>
            </w:r>
            <w:r w:rsidRPr="00505F3B">
              <w:rPr>
                <w:rFonts w:eastAsia="宋体"/>
                <w:sz w:val="22"/>
                <w:szCs w:val="22"/>
                <w:vertAlign w:val="subscript"/>
              </w:rPr>
              <w:t>12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1163.0↑</w:t>
            </w:r>
          </w:p>
        </w:tc>
      </w:tr>
      <w:tr w:rsidR="007214C1" w:rsidRPr="00596F3D" w14:paraId="000C70B1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94FF580" w14:textId="6C62644D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0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00F17654" w14:textId="32E650BC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27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B89EA05" w14:textId="7E16D447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90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54E39656" w14:textId="76369C6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A0B36E3" w14:textId="79696C4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5B456D8B" w14:textId="272568D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188477D" w14:textId="3E80E8A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342B3FA8" w14:textId="6BDE8C9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3.42↓</w:t>
            </w:r>
          </w:p>
        </w:tc>
      </w:tr>
      <w:tr w:rsidR="007214C1" w:rsidRPr="00596F3D" w14:paraId="3E9A5AEE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4F8CED6" w14:textId="15AECD65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1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3EC6DA23" w14:textId="746BFEF7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4.00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823B511" w14:textId="54CD8A1E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76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0CE63867" w14:textId="281B3CE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70E7831" w14:textId="5C6CA73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0125F986" w14:textId="6132ACB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8E237C3" w14:textId="726A768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09820285" w14:textId="63306A4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5E3F9FF7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355E3495" w14:textId="6E0A5310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2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60BF4B17" w14:textId="336EB233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88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A1419E8" w14:textId="4AE5BB52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55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7032DB0E" w14:textId="37FBBB1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A0A9900" w14:textId="4F58539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339C8B03" w14:textId="7019727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8DCF27" w14:textId="79512E4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3650D593" w14:textId="536B2E0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1BFFB65F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18366180" w14:textId="1D216F92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3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0414A998" w14:textId="3AB0FD8C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15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94737C6" w14:textId="13EE9CA8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78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3C33A3B0" w14:textId="58FD6B4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sz w:val="22"/>
                <w:szCs w:val="22"/>
              </w:rPr>
              <w:t>anti-histone antibody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(++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41B5B0D" w14:textId="0A8B4A1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4880B978" w14:textId="4238665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D580FD5" w14:textId="3A68ED33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06640CB0" w14:textId="109C3C2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1.88↓</w:t>
            </w:r>
          </w:p>
        </w:tc>
      </w:tr>
      <w:tr w:rsidR="007214C1" w:rsidRPr="00596F3D" w14:paraId="1EE561D3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0EBA161" w14:textId="26C1F71A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4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476F3DF9" w14:textId="7DDE841D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29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A9AF3C8" w14:textId="30DB274D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13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35872EED" w14:textId="11C5E78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E2009D3" w14:textId="1CA6B28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4E25A151" w14:textId="1B49856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4AA8D13" w14:textId="6660992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6DF2D3E9" w14:textId="4B300E7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3EE11BC4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F3B9CEB" w14:textId="7A3169B9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5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290CCF5A" w14:textId="5C7F3F53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CFFD3D7" w14:textId="627F8BAA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6D6EAB4E" w14:textId="70505FD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9AEC51F" w14:textId="652A78A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TSH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6.59↑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50CD24C8" w14:textId="6E901E4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08E36C" w14:textId="22E0BFB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15098D1D" w14:textId="7562058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</w:tr>
      <w:tr w:rsidR="007214C1" w:rsidRPr="00596F3D" w14:paraId="34677663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429544D" w14:textId="54B1D0C5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6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7902905C" w14:textId="67CB68F2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86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093EE8F" w14:textId="5F24E257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 w:rsidRPr="007214C1">
              <w:rPr>
                <w:rFonts w:eastAsia="宋体" w:hint="eastAsia"/>
                <w:color w:val="FF0000"/>
                <w:sz w:val="22"/>
                <w:szCs w:val="22"/>
              </w:rPr>
              <w:t>2</w:t>
            </w:r>
            <w:r w:rsidRPr="007214C1">
              <w:rPr>
                <w:rFonts w:eastAsia="宋体"/>
                <w:color w:val="FF0000"/>
                <w:sz w:val="22"/>
                <w:szCs w:val="22"/>
              </w:rPr>
              <w:t>.82</w:t>
            </w:r>
            <w:r w:rsidR="007214C1" w:rsidRPr="00505F3B">
              <w:rPr>
                <w:rFonts w:eastAsia="宋体"/>
                <w:color w:val="FF0000"/>
                <w:sz w:val="22"/>
                <w:szCs w:val="22"/>
              </w:rPr>
              <w:t>↑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66339C98" w14:textId="567A8D1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50B5958" w14:textId="66B5BBE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7F6F74E8" w14:textId="29E683C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1E4F6B8" w14:textId="6BB9A81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77D9D638" w14:textId="37EDD6C3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1CE72C4B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386779B" w14:textId="44A30B6E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7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41E40515" w14:textId="0A99DCFB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83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8A74794" w14:textId="49E82B03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42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7471E389" w14:textId="36842D5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032F8C1" w14:textId="66E18C8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4E7DD2DD" w14:textId="0B5A380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C0F3E74" w14:textId="13FD939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7FDBBDA1" w14:textId="3A54B6E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70C65573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1CCE273B" w14:textId="3DFA4A16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8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1FF14CB7" w14:textId="159BC186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60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BC3D23C" w14:textId="4F24FCD1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66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12650C6F" w14:textId="07CBFEA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99AC07C" w14:textId="75DA046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50D73DCC" w14:textId="08BB649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C6A9266" w14:textId="0214E76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4F7F4458" w14:textId="75BB793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</w:tr>
      <w:tr w:rsidR="007214C1" w:rsidRPr="00596F3D" w14:paraId="4DB9657D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55D261C" w14:textId="45F900A3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19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5C4E27E6" w14:textId="40174DA8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13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18BD777" w14:textId="2F2E6B26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76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0CD5BB2A" w14:textId="37F43DC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E79DFF1" w14:textId="0ED0FDA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24912EC4" w14:textId="180F8D5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0BBE5C0" w14:textId="76FED79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7369DAB4" w14:textId="762F73F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1EA1A5A1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C2BF915" w14:textId="7C9A5476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0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45CD881F" w14:textId="7A0749AE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2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DFF73DE" w14:textId="31E21862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56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5C0CF24C" w14:textId="0D09E9F3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anti-M2 antibody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(++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7B847F7" w14:textId="47E7643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73ADC052" w14:textId="27AD0B5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BB7F1B6" w14:textId="29A1FFB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0AC0D0ED" w14:textId="14B27D5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</w:tr>
      <w:tr w:rsidR="007214C1" w:rsidRPr="00596F3D" w14:paraId="009749C4" w14:textId="77777777" w:rsidTr="007214C1">
        <w:trPr>
          <w:jc w:val="center"/>
        </w:trPr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B94CC05" w14:textId="47A73E9C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1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0F8BC569" w14:textId="04A29C3D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6639E95" w14:textId="49CE275E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2605" w:type="dxa"/>
            <w:tcBorders>
              <w:left w:val="nil"/>
              <w:right w:val="nil"/>
            </w:tcBorders>
            <w:vAlign w:val="center"/>
          </w:tcPr>
          <w:p w14:paraId="36C76789" w14:textId="19D40B33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ADBCF75" w14:textId="12FD785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14:paraId="7DB2896D" w14:textId="34988A7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54F1734" w14:textId="46DC1F6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063A026E" w14:textId="1F0A3ED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</w:tr>
      <w:tr w:rsidR="007214C1" w:rsidRPr="00596F3D" w14:paraId="478ADB72" w14:textId="0E7B0D3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9C088" w14:textId="7619B75E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2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0DF09C20" w14:textId="5F4EAB33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86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BD57C" w14:textId="5A076E8A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69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9B2BD" w14:textId="76BE68F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FD6F1" w14:textId="20FF597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0B404" w14:textId="5B0558E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B4D62" w14:textId="05AE231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DE262" w14:textId="09F68B6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2.37↓</w:t>
            </w:r>
          </w:p>
        </w:tc>
      </w:tr>
      <w:tr w:rsidR="007214C1" w:rsidRPr="00596F3D" w14:paraId="7670844E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9A2A2" w14:textId="539C830A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3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03D213AD" w14:textId="5D2DB683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42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0F380" w14:textId="30F9E2D9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00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A3663" w14:textId="01CE740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55959" w14:textId="6FE28A0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T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4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10.7↓</w:t>
            </w:r>
            <w:r w:rsidRPr="00505F3B">
              <w:rPr>
                <w:rFonts w:eastAsia="宋体"/>
                <w:color w:val="000000"/>
                <w:sz w:val="22"/>
                <w:szCs w:val="22"/>
              </w:rPr>
              <w:t>TSH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5.19↑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15598" w14:textId="1F24D42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D6CC8" w14:textId="0484ED5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2EFD9" w14:textId="662716D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534CD732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7EADF" w14:textId="365BF412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4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7971A5F7" w14:textId="2D93181D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65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BA1998" w14:textId="65F962F0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00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4B8FA" w14:textId="6844DF9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E94A13" w14:textId="63461B0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BB376" w14:textId="62EC24C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099C0" w14:textId="7A910C9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7132B" w14:textId="7B9D9AB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1.47↓</w:t>
            </w:r>
          </w:p>
        </w:tc>
      </w:tr>
      <w:tr w:rsidR="007214C1" w:rsidRPr="00596F3D" w14:paraId="4D50162A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72BDD" w14:textId="00AF1D6D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5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468B531E" w14:textId="5D983143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 w:rsidRPr="00E85D2B">
              <w:rPr>
                <w:rFonts w:eastAsia="宋体" w:hint="eastAsia"/>
                <w:color w:val="00B0F0"/>
                <w:sz w:val="22"/>
                <w:szCs w:val="22"/>
              </w:rPr>
              <w:t>1</w:t>
            </w:r>
            <w:r w:rsidRPr="00E85D2B">
              <w:rPr>
                <w:rFonts w:eastAsia="宋体"/>
                <w:color w:val="00B0F0"/>
                <w:sz w:val="22"/>
                <w:szCs w:val="22"/>
              </w:rPr>
              <w:t>.85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↓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FA7DCC" w14:textId="0F46DB09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55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8E402" w14:textId="2D2FFFDC" w:rsidR="00D84C88" w:rsidRPr="00596F3D" w:rsidRDefault="00D84C88" w:rsidP="00596F3D">
            <w:pPr>
              <w:rPr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anti-SSA antibody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(+++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005F5" w14:textId="1387CE6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14AB0" w14:textId="184ABD4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5B3519" w14:textId="299D310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110740" w14:textId="7F2EA4F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VB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12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1915.0↑</w:t>
            </w:r>
          </w:p>
        </w:tc>
      </w:tr>
      <w:tr w:rsidR="007214C1" w:rsidRPr="00596F3D" w14:paraId="22C78D99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5826A" w14:textId="59088BA1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6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30F1DEAB" w14:textId="3E9A2C1B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37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92554" w14:textId="02B89B88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42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9D511" w14:textId="60A8F96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FC6F1" w14:textId="5F32CF1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FD641" w14:textId="7730E6B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B591F" w14:textId="31D88D3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6EE79" w14:textId="221F620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6E8DE378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0183B" w14:textId="37E17FB3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7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4DBB5FE0" w14:textId="27E0F1D6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50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E441C" w14:textId="2224823F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65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7B43F" w14:textId="4D74137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AB910" w14:textId="5C06571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A9565" w14:textId="064B48D9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223D4" w14:textId="5BAE63B3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53137" w14:textId="6712A47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VB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12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1836.0↑</w:t>
            </w:r>
          </w:p>
        </w:tc>
      </w:tr>
      <w:tr w:rsidR="007214C1" w:rsidRPr="00596F3D" w14:paraId="0712635B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C5DC1" w14:textId="60ECBDA8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8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1FDA85B6" w14:textId="2D836597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20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581FD" w14:textId="59CA4EF0" w:rsidR="00D84C88" w:rsidRPr="00596F3D" w:rsidRDefault="00E85D2B" w:rsidP="00596F3D">
            <w:pPr>
              <w:rPr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8AEAF" w14:textId="4E73286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sz w:val="22"/>
                <w:szCs w:val="22"/>
              </w:rPr>
              <w:t>anti-SSA antibody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(+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25F5E" w14:textId="2D17892B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1734A" w14:textId="2A10E9C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0A511" w14:textId="4C33B95F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94615" w14:textId="02286ED4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</w:tr>
      <w:tr w:rsidR="007214C1" w:rsidRPr="00596F3D" w14:paraId="452252DC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31F9C" w14:textId="7534C8BE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29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7C003CC1" w14:textId="470CD024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89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05B0B" w14:textId="01E92704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24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197C1" w14:textId="57F73D2A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78A07" w14:textId="0BD0568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6E9E2" w14:textId="65E560B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77DEA" w14:textId="775B4833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62265" w14:textId="7A3C900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071266F7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31889" w14:textId="050624C0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30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7E9A6FF6" w14:textId="7D470375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58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1095A" w14:textId="321F3D30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28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08368" w14:textId="42F249A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E1215" w14:textId="5294E21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89FA6" w14:textId="2BBC3C2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16BFC" w14:textId="03EDD2C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883BB" w14:textId="006F42A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45A9F8F1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02F96" w14:textId="57BC99D0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31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1D005CDC" w14:textId="28C6A594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16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E88D2" w14:textId="12447685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11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3DFE4" w14:textId="64014E6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1148F" w14:textId="5AC41D8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T</w:t>
            </w:r>
            <w:r w:rsidRPr="00505F3B">
              <w:rPr>
                <w:rFonts w:eastAsia="宋体"/>
                <w:color w:val="000000"/>
                <w:sz w:val="22"/>
                <w:szCs w:val="22"/>
                <w:vertAlign w:val="subscript"/>
              </w:rPr>
              <w:t>3</w:t>
            </w:r>
            <w:r w:rsidRPr="00505F3B">
              <w:rPr>
                <w:rFonts w:eastAsia="宋体"/>
                <w:color w:val="FF0000"/>
                <w:sz w:val="22"/>
                <w:szCs w:val="22"/>
              </w:rPr>
              <w:t>6.7↑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E668D" w14:textId="6F5B63D3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00F656" w14:textId="55BCC92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6EB34" w14:textId="475BD05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</w:tr>
      <w:tr w:rsidR="007214C1" w:rsidRPr="00596F3D" w14:paraId="6BD67120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A2A5E" w14:textId="7965A603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lastRenderedPageBreak/>
              <w:t>MMD32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6EF61979" w14:textId="031DFEB9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69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82A6C" w14:textId="02448B4E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/>
                <w:sz w:val="22"/>
                <w:szCs w:val="22"/>
                <w:lang w:eastAsia="zh-CN"/>
              </w:rPr>
              <w:t>.74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035A5" w14:textId="2128EBF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6CE8F" w14:textId="2EF7277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F3910" w14:textId="20118B7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CF10E" w14:textId="467CDBD7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8828D" w14:textId="35B80C2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</w:tr>
      <w:tr w:rsidR="007214C1" w:rsidRPr="00596F3D" w14:paraId="6516E50A" w14:textId="77777777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EF619" w14:textId="4B9EBF0B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33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0BB54AB7" w14:textId="7796AEFD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01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3CF95" w14:textId="1D942EFA" w:rsidR="00D84C88" w:rsidRPr="00E85D2B" w:rsidRDefault="00E85D2B" w:rsidP="00596F3D">
            <w:pPr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sz w:val="22"/>
                <w:szCs w:val="22"/>
                <w:lang w:eastAsia="zh-CN"/>
              </w:rPr>
              <w:t>0</w:t>
            </w:r>
            <w:r>
              <w:rPr>
                <w:rFonts w:eastAsia="宋体"/>
                <w:sz w:val="22"/>
                <w:szCs w:val="22"/>
                <w:lang w:eastAsia="zh-CN"/>
              </w:rPr>
              <w:t>.83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F714D" w14:textId="39F0CE2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A7FA6" w14:textId="5AB28FFE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FD3A2" w14:textId="1136655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6968A" w14:textId="3F0AB3AD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9F7CF" w14:textId="70B60B80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</w:tr>
      <w:tr w:rsidR="007214C1" w:rsidRPr="00596F3D" w14:paraId="2A7273B4" w14:textId="7B4B12EB" w:rsidTr="007214C1">
        <w:trPr>
          <w:jc w:val="center"/>
        </w:trPr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175A3" w14:textId="2413EFE0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34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2E0CD205" w14:textId="6360B089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37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AC428" w14:textId="4D3AADA8" w:rsidR="00D84C88" w:rsidRPr="00596F3D" w:rsidRDefault="007214C1" w:rsidP="00596F3D">
            <w:pPr>
              <w:rPr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4197B" w14:textId="66207D5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9A4BB" w14:textId="0F4AFC3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1DD30" w14:textId="5C1F363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5FBC2" w14:textId="189BD542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C7937" w14:textId="3DE73618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3.58↓</w:t>
            </w:r>
          </w:p>
        </w:tc>
      </w:tr>
      <w:tr w:rsidR="007214C1" w:rsidRPr="00596F3D" w14:paraId="1DECC4F8" w14:textId="4A70E891" w:rsidTr="007214C1">
        <w:trPr>
          <w:jc w:val="center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CD7609" w14:textId="2BE626EA" w:rsidR="00D84C88" w:rsidRPr="00596F3D" w:rsidRDefault="00D84C88" w:rsidP="00596F3D">
            <w:pPr>
              <w:rPr>
                <w:sz w:val="22"/>
                <w:szCs w:val="22"/>
              </w:rPr>
            </w:pPr>
            <w:r w:rsidRPr="00596F3D">
              <w:rPr>
                <w:sz w:val="22"/>
                <w:szCs w:val="22"/>
              </w:rPr>
              <w:t>MMD3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F34C35" w14:textId="0D65D608" w:rsidR="00D84C88" w:rsidRPr="00505F3B" w:rsidRDefault="00E85D2B" w:rsidP="00596F3D">
            <w:pPr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.4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60C3D" w14:textId="2EE56B84" w:rsidR="00D84C88" w:rsidRPr="00596F3D" w:rsidRDefault="00E85D2B" w:rsidP="00596F3D">
            <w:pPr>
              <w:rPr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80593F" w14:textId="077532AC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↔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B7447D" w14:textId="12FF395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7859DA" w14:textId="346F6606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DC8E30" w14:textId="1F156485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F8904B" w14:textId="12797191" w:rsidR="00D84C88" w:rsidRPr="00596F3D" w:rsidRDefault="00D84C88" w:rsidP="00596F3D">
            <w:pPr>
              <w:rPr>
                <w:sz w:val="22"/>
                <w:szCs w:val="22"/>
              </w:rPr>
            </w:pPr>
            <w:r w:rsidRPr="00505F3B">
              <w:rPr>
                <w:rFonts w:eastAsia="宋体"/>
                <w:color w:val="000000"/>
                <w:sz w:val="22"/>
                <w:szCs w:val="22"/>
              </w:rPr>
              <w:t>FC</w:t>
            </w:r>
            <w:r w:rsidRPr="00505F3B">
              <w:rPr>
                <w:rFonts w:eastAsia="宋体"/>
                <w:color w:val="00B0F0"/>
                <w:sz w:val="22"/>
                <w:szCs w:val="22"/>
              </w:rPr>
              <w:t>3.41↓</w:t>
            </w:r>
          </w:p>
        </w:tc>
      </w:tr>
    </w:tbl>
    <w:bookmarkEnd w:id="0"/>
    <w:p w14:paraId="7F99E2CA" w14:textId="06534FDE" w:rsidR="006158FB" w:rsidRPr="00E67968" w:rsidRDefault="004B2187" w:rsidP="00AA545F">
      <w:pPr>
        <w:jc w:val="both"/>
        <w:rPr>
          <w:color w:val="000000" w:themeColor="text1"/>
          <w:sz w:val="24"/>
          <w:szCs w:val="24"/>
          <w:lang w:eastAsia="zh-CN"/>
        </w:rPr>
      </w:pPr>
      <w:r>
        <w:rPr>
          <w:sz w:val="22"/>
          <w:szCs w:val="22"/>
        </w:rPr>
        <w:t xml:space="preserve">MMD = moyamoya disease; </w:t>
      </w:r>
      <w:r w:rsidR="007214C1">
        <w:rPr>
          <w:rFonts w:eastAsia="宋体"/>
          <w:sz w:val="22"/>
          <w:szCs w:val="22"/>
          <w:lang w:eastAsia="zh-CN"/>
        </w:rPr>
        <w:t xml:space="preserve">TC = total cholesterol; TG = </w:t>
      </w:r>
      <w:r w:rsidR="007214C1" w:rsidRPr="007214C1">
        <w:rPr>
          <w:rFonts w:eastAsia="宋体"/>
          <w:sz w:val="22"/>
          <w:szCs w:val="22"/>
          <w:lang w:eastAsia="zh-CN"/>
        </w:rPr>
        <w:t>triglycerides</w:t>
      </w:r>
      <w:r w:rsidR="007214C1">
        <w:rPr>
          <w:rFonts w:eastAsia="宋体"/>
          <w:sz w:val="22"/>
          <w:szCs w:val="22"/>
          <w:lang w:eastAsia="zh-CN"/>
        </w:rPr>
        <w:t xml:space="preserve">; </w:t>
      </w:r>
      <w:r w:rsidR="0042136F">
        <w:rPr>
          <w:sz w:val="22"/>
          <w:szCs w:val="22"/>
        </w:rPr>
        <w:t xml:space="preserve">anti-M2 = </w:t>
      </w:r>
      <w:r w:rsidR="0042136F" w:rsidRPr="0042136F">
        <w:rPr>
          <w:sz w:val="22"/>
          <w:szCs w:val="22"/>
        </w:rPr>
        <w:t>anti-mitochondrial M2</w:t>
      </w:r>
      <w:r w:rsidR="0042136F">
        <w:rPr>
          <w:sz w:val="22"/>
          <w:szCs w:val="22"/>
        </w:rPr>
        <w:t xml:space="preserve">; anti-SSA = </w:t>
      </w:r>
      <w:r w:rsidR="0042136F" w:rsidRPr="0042136F">
        <w:rPr>
          <w:sz w:val="22"/>
          <w:szCs w:val="22"/>
        </w:rPr>
        <w:t>anti-Sjögren’s-syndrome-related antigen A</w:t>
      </w:r>
      <w:r w:rsidR="0042136F">
        <w:rPr>
          <w:sz w:val="22"/>
          <w:szCs w:val="22"/>
        </w:rPr>
        <w:t xml:space="preserve">; anti-PM-Scl = </w:t>
      </w:r>
      <w:r w:rsidR="0042136F" w:rsidRPr="0042136F">
        <w:rPr>
          <w:sz w:val="22"/>
          <w:szCs w:val="22"/>
        </w:rPr>
        <w:t>anti-polymyositis/systemic sclerosis</w:t>
      </w:r>
      <w:r w:rsidR="0042136F">
        <w:rPr>
          <w:sz w:val="22"/>
          <w:szCs w:val="22"/>
        </w:rPr>
        <w:t xml:space="preserve">; T3 = </w:t>
      </w:r>
      <w:r w:rsidR="0042136F" w:rsidRPr="0042136F">
        <w:rPr>
          <w:sz w:val="22"/>
          <w:szCs w:val="22"/>
        </w:rPr>
        <w:t>triiodothyronine</w:t>
      </w:r>
      <w:r w:rsidR="0042136F">
        <w:rPr>
          <w:sz w:val="22"/>
          <w:szCs w:val="22"/>
        </w:rPr>
        <w:t xml:space="preserve">; </w:t>
      </w:r>
      <w:r w:rsidR="002D55A9">
        <w:rPr>
          <w:sz w:val="22"/>
          <w:szCs w:val="22"/>
        </w:rPr>
        <w:t xml:space="preserve">T4 = thyroxine; </w:t>
      </w:r>
      <w:r w:rsidR="0042136F">
        <w:rPr>
          <w:sz w:val="22"/>
          <w:szCs w:val="22"/>
        </w:rPr>
        <w:t xml:space="preserve">TSH = </w:t>
      </w:r>
      <w:r w:rsidR="0042136F" w:rsidRPr="0042136F">
        <w:rPr>
          <w:sz w:val="22"/>
          <w:szCs w:val="22"/>
        </w:rPr>
        <w:t>thyroid-stimulating hormone</w:t>
      </w:r>
      <w:r w:rsidR="0042136F">
        <w:rPr>
          <w:sz w:val="22"/>
          <w:szCs w:val="22"/>
        </w:rPr>
        <w:t xml:space="preserve">; FT3 = </w:t>
      </w:r>
      <w:r w:rsidR="0042136F" w:rsidRPr="0042136F">
        <w:rPr>
          <w:sz w:val="22"/>
          <w:szCs w:val="22"/>
        </w:rPr>
        <w:t>free triiodothyronine</w:t>
      </w:r>
      <w:r w:rsidR="0042136F">
        <w:rPr>
          <w:sz w:val="22"/>
          <w:szCs w:val="22"/>
        </w:rPr>
        <w:t xml:space="preserve">; </w:t>
      </w:r>
      <w:r w:rsidR="002D55A9">
        <w:rPr>
          <w:sz w:val="22"/>
          <w:szCs w:val="22"/>
        </w:rPr>
        <w:t xml:space="preserve">FT4 = </w:t>
      </w:r>
      <w:r w:rsidR="002D55A9" w:rsidRPr="0042136F">
        <w:rPr>
          <w:sz w:val="22"/>
          <w:szCs w:val="22"/>
        </w:rPr>
        <w:t>free thyroxine</w:t>
      </w:r>
      <w:r w:rsidR="002D55A9">
        <w:rPr>
          <w:sz w:val="22"/>
          <w:szCs w:val="22"/>
        </w:rPr>
        <w:t xml:space="preserve">; </w:t>
      </w:r>
      <w:r w:rsidR="0042136F">
        <w:rPr>
          <w:sz w:val="22"/>
          <w:szCs w:val="22"/>
        </w:rPr>
        <w:t>FC = folic acid; VB</w:t>
      </w:r>
      <w:r w:rsidR="0042136F" w:rsidRPr="0042136F">
        <w:rPr>
          <w:sz w:val="22"/>
          <w:szCs w:val="22"/>
          <w:vertAlign w:val="subscript"/>
        </w:rPr>
        <w:t>12</w:t>
      </w:r>
      <w:r w:rsidR="0042136F">
        <w:rPr>
          <w:sz w:val="22"/>
          <w:szCs w:val="22"/>
        </w:rPr>
        <w:t xml:space="preserve"> = vitamin B</w:t>
      </w:r>
      <w:r w:rsidR="0042136F" w:rsidRPr="0042136F">
        <w:rPr>
          <w:sz w:val="22"/>
          <w:szCs w:val="22"/>
          <w:vertAlign w:val="subscript"/>
        </w:rPr>
        <w:t>12</w:t>
      </w:r>
      <w:r w:rsidR="00E67968">
        <w:rPr>
          <w:sz w:val="22"/>
          <w:szCs w:val="22"/>
        </w:rPr>
        <w:t xml:space="preserve">; </w:t>
      </w:r>
      <w:r w:rsidR="00E67968" w:rsidRPr="00505F3B">
        <w:rPr>
          <w:rFonts w:eastAsia="宋体"/>
          <w:color w:val="000000"/>
          <w:sz w:val="22"/>
          <w:szCs w:val="22"/>
        </w:rPr>
        <w:t>↔</w:t>
      </w:r>
      <w:r w:rsidR="00E67968">
        <w:rPr>
          <w:rFonts w:eastAsia="宋体"/>
          <w:color w:val="000000"/>
          <w:sz w:val="22"/>
          <w:szCs w:val="22"/>
        </w:rPr>
        <w:t xml:space="preserve"> = normal level; </w:t>
      </w:r>
      <w:r w:rsidR="00E67968" w:rsidRPr="00505F3B">
        <w:rPr>
          <w:rFonts w:eastAsia="宋体"/>
          <w:color w:val="000000" w:themeColor="text1"/>
          <w:sz w:val="22"/>
          <w:szCs w:val="22"/>
        </w:rPr>
        <w:t>↑</w:t>
      </w:r>
      <w:r w:rsidR="00E67968">
        <w:rPr>
          <w:rFonts w:eastAsia="宋体"/>
          <w:color w:val="000000" w:themeColor="text1"/>
          <w:sz w:val="22"/>
          <w:szCs w:val="22"/>
        </w:rPr>
        <w:t xml:space="preserve"> = </w:t>
      </w:r>
      <w:r w:rsidR="00FC4A91">
        <w:rPr>
          <w:rFonts w:eastAsia="宋体"/>
          <w:color w:val="000000" w:themeColor="text1"/>
          <w:sz w:val="22"/>
          <w:szCs w:val="22"/>
        </w:rPr>
        <w:t>high</w:t>
      </w:r>
      <w:r w:rsidR="00E67968" w:rsidRPr="00E67968">
        <w:rPr>
          <w:rFonts w:eastAsia="宋体"/>
          <w:color w:val="000000" w:themeColor="text1"/>
          <w:sz w:val="22"/>
          <w:szCs w:val="22"/>
        </w:rPr>
        <w:t xml:space="preserve"> level; </w:t>
      </w:r>
      <w:r w:rsidR="00E67968" w:rsidRPr="00505F3B">
        <w:rPr>
          <w:rFonts w:eastAsia="宋体"/>
          <w:color w:val="000000" w:themeColor="text1"/>
          <w:sz w:val="22"/>
          <w:szCs w:val="22"/>
        </w:rPr>
        <w:t>↓</w:t>
      </w:r>
      <w:r w:rsidR="00E67968" w:rsidRPr="00E67968">
        <w:rPr>
          <w:rFonts w:eastAsia="宋体"/>
          <w:color w:val="000000" w:themeColor="text1"/>
          <w:sz w:val="22"/>
          <w:szCs w:val="22"/>
        </w:rPr>
        <w:t xml:space="preserve"> = </w:t>
      </w:r>
      <w:r w:rsidR="00FC4A91">
        <w:rPr>
          <w:rFonts w:eastAsia="宋体"/>
          <w:color w:val="000000" w:themeColor="text1"/>
          <w:sz w:val="22"/>
          <w:szCs w:val="22"/>
        </w:rPr>
        <w:t>low</w:t>
      </w:r>
      <w:r w:rsidR="005A2F4E">
        <w:rPr>
          <w:rFonts w:eastAsia="宋体"/>
          <w:color w:val="000000" w:themeColor="text1"/>
          <w:sz w:val="22"/>
          <w:szCs w:val="22"/>
        </w:rPr>
        <w:t xml:space="preserve"> level; </w:t>
      </w:r>
      <w:r w:rsidR="005A2F4E" w:rsidRPr="00505F3B">
        <w:rPr>
          <w:rFonts w:eastAsia="宋体"/>
          <w:color w:val="000000"/>
          <w:sz w:val="22"/>
          <w:szCs w:val="22"/>
        </w:rPr>
        <w:t>-</w:t>
      </w:r>
      <w:r w:rsidR="005A2F4E">
        <w:rPr>
          <w:rFonts w:eastAsia="宋体"/>
          <w:color w:val="000000"/>
          <w:sz w:val="22"/>
          <w:szCs w:val="22"/>
        </w:rPr>
        <w:t xml:space="preserve"> = no data.</w:t>
      </w:r>
    </w:p>
    <w:p w14:paraId="4F7E9CEE" w14:textId="5B667D58" w:rsidR="007618AF" w:rsidRDefault="002D55A9" w:rsidP="003E42E5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Reference </w:t>
      </w:r>
      <w:r w:rsidR="003E42E5">
        <w:rPr>
          <w:sz w:val="24"/>
          <w:szCs w:val="24"/>
        </w:rPr>
        <w:t>ranges</w:t>
      </w:r>
      <w:r>
        <w:rPr>
          <w:sz w:val="24"/>
          <w:szCs w:val="24"/>
        </w:rPr>
        <w:t>: TC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2.33-6.20mmol/L); TG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0.45-1.81mmol/L); T3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1.02-2.69nmol/L); T4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55.50-161.30nmol/L); TSH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0.51-4.94</w:t>
      </w:r>
      <w:r w:rsidRPr="002D55A9">
        <w:rPr>
          <w:sz w:val="24"/>
          <w:szCs w:val="24"/>
        </w:rPr>
        <w:t>μ</w:t>
      </w:r>
      <w:r>
        <w:rPr>
          <w:sz w:val="24"/>
          <w:szCs w:val="24"/>
        </w:rPr>
        <w:t>I</w:t>
      </w:r>
      <w:bookmarkStart w:id="1" w:name="_GoBack"/>
      <w:bookmarkEnd w:id="1"/>
      <w:r>
        <w:rPr>
          <w:sz w:val="24"/>
          <w:szCs w:val="24"/>
        </w:rPr>
        <w:t>U/mL); FT3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2.80-6.30pmol/L); FT4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11.50-22.70pmol/L); FC</w:t>
      </w:r>
      <w:r w:rsidR="003E42E5">
        <w:rPr>
          <w:sz w:val="24"/>
          <w:szCs w:val="24"/>
        </w:rPr>
        <w:t xml:space="preserve"> </w:t>
      </w:r>
      <w:r>
        <w:rPr>
          <w:sz w:val="24"/>
          <w:szCs w:val="24"/>
        </w:rPr>
        <w:t>(3.89-26.80ng/mL)</w:t>
      </w:r>
      <w:r w:rsidR="003E42E5">
        <w:rPr>
          <w:sz w:val="24"/>
          <w:szCs w:val="24"/>
        </w:rPr>
        <w:t xml:space="preserve">; </w:t>
      </w:r>
      <w:r w:rsidR="003E42E5">
        <w:rPr>
          <w:sz w:val="22"/>
          <w:szCs w:val="22"/>
        </w:rPr>
        <w:t>VB</w:t>
      </w:r>
      <w:r w:rsidR="003E42E5" w:rsidRPr="0042136F">
        <w:rPr>
          <w:sz w:val="22"/>
          <w:szCs w:val="22"/>
          <w:vertAlign w:val="subscript"/>
        </w:rPr>
        <w:t>12</w:t>
      </w:r>
      <w:r w:rsidR="003E42E5">
        <w:rPr>
          <w:sz w:val="24"/>
          <w:szCs w:val="24"/>
        </w:rPr>
        <w:t xml:space="preserve"> (197.00-771.00pg/mL).</w:t>
      </w:r>
    </w:p>
    <w:sectPr w:rsidR="007618AF" w:rsidSect="00342B55">
      <w:pgSz w:w="15840" w:h="12240" w:orient="landscape"/>
      <w:pgMar w:top="1440" w:right="1009" w:bottom="1440" w:left="1009" w:header="720" w:footer="720" w:gutter="0"/>
      <w:cols w:space="720"/>
      <w:noEndnote/>
      <w:docGrid w:linePitch="4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F6876" w14:textId="77777777" w:rsidR="00CA4EE0" w:rsidRDefault="00CA4EE0" w:rsidP="001D337C">
      <w:r>
        <w:separator/>
      </w:r>
    </w:p>
  </w:endnote>
  <w:endnote w:type="continuationSeparator" w:id="0">
    <w:p w14:paraId="36036814" w14:textId="77777777" w:rsidR="00CA4EE0" w:rsidRDefault="00CA4EE0" w:rsidP="001D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1F6B3" w14:textId="77777777" w:rsidR="00CA4EE0" w:rsidRDefault="00CA4EE0" w:rsidP="001D337C">
      <w:r>
        <w:separator/>
      </w:r>
    </w:p>
  </w:footnote>
  <w:footnote w:type="continuationSeparator" w:id="0">
    <w:p w14:paraId="7EED889D" w14:textId="77777777" w:rsidR="00CA4EE0" w:rsidRDefault="00CA4EE0" w:rsidP="001D3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BA4CC6"/>
    <w:multiLevelType w:val="hybridMultilevel"/>
    <w:tmpl w:val="0ACEEC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751"/>
    <w:rsid w:val="00027521"/>
    <w:rsid w:val="000527EC"/>
    <w:rsid w:val="00140FF5"/>
    <w:rsid w:val="0014203A"/>
    <w:rsid w:val="0015644F"/>
    <w:rsid w:val="001937C8"/>
    <w:rsid w:val="001954A9"/>
    <w:rsid w:val="001C6F26"/>
    <w:rsid w:val="001D337C"/>
    <w:rsid w:val="001D7CC1"/>
    <w:rsid w:val="002731E5"/>
    <w:rsid w:val="002739B4"/>
    <w:rsid w:val="002C2B16"/>
    <w:rsid w:val="002D55A9"/>
    <w:rsid w:val="00303EA3"/>
    <w:rsid w:val="00342B55"/>
    <w:rsid w:val="003C5537"/>
    <w:rsid w:val="003E42E5"/>
    <w:rsid w:val="003E7DEC"/>
    <w:rsid w:val="0042136F"/>
    <w:rsid w:val="00422563"/>
    <w:rsid w:val="00491946"/>
    <w:rsid w:val="00492BC5"/>
    <w:rsid w:val="004A32BA"/>
    <w:rsid w:val="004B2187"/>
    <w:rsid w:val="004B7D6E"/>
    <w:rsid w:val="004C4301"/>
    <w:rsid w:val="004F27C7"/>
    <w:rsid w:val="00527698"/>
    <w:rsid w:val="0054201A"/>
    <w:rsid w:val="005828A6"/>
    <w:rsid w:val="00585698"/>
    <w:rsid w:val="00596F3D"/>
    <w:rsid w:val="005A2F4E"/>
    <w:rsid w:val="005A3498"/>
    <w:rsid w:val="005B54F0"/>
    <w:rsid w:val="005B6F30"/>
    <w:rsid w:val="005C4C40"/>
    <w:rsid w:val="005D71D4"/>
    <w:rsid w:val="005E2E33"/>
    <w:rsid w:val="006158FB"/>
    <w:rsid w:val="00637627"/>
    <w:rsid w:val="00651687"/>
    <w:rsid w:val="00664EB6"/>
    <w:rsid w:val="00681B5E"/>
    <w:rsid w:val="006A01CA"/>
    <w:rsid w:val="006C62DC"/>
    <w:rsid w:val="006D1633"/>
    <w:rsid w:val="006E2F5E"/>
    <w:rsid w:val="006E471D"/>
    <w:rsid w:val="006E4B02"/>
    <w:rsid w:val="007049F9"/>
    <w:rsid w:val="007214C1"/>
    <w:rsid w:val="007618AF"/>
    <w:rsid w:val="00764E99"/>
    <w:rsid w:val="00774804"/>
    <w:rsid w:val="007C666A"/>
    <w:rsid w:val="007D1F55"/>
    <w:rsid w:val="007D5673"/>
    <w:rsid w:val="007E58A8"/>
    <w:rsid w:val="008105A4"/>
    <w:rsid w:val="008226EE"/>
    <w:rsid w:val="008D7EEF"/>
    <w:rsid w:val="008F68F1"/>
    <w:rsid w:val="0090306F"/>
    <w:rsid w:val="009213EC"/>
    <w:rsid w:val="00927927"/>
    <w:rsid w:val="00937CD5"/>
    <w:rsid w:val="00940515"/>
    <w:rsid w:val="009B2751"/>
    <w:rsid w:val="009C4455"/>
    <w:rsid w:val="009C54AF"/>
    <w:rsid w:val="009C73FB"/>
    <w:rsid w:val="009F6594"/>
    <w:rsid w:val="00A07A81"/>
    <w:rsid w:val="00A155A9"/>
    <w:rsid w:val="00A91D6C"/>
    <w:rsid w:val="00AA545F"/>
    <w:rsid w:val="00B22776"/>
    <w:rsid w:val="00B719D3"/>
    <w:rsid w:val="00B959F6"/>
    <w:rsid w:val="00BE7BE7"/>
    <w:rsid w:val="00BF6A60"/>
    <w:rsid w:val="00C03C95"/>
    <w:rsid w:val="00C04A0E"/>
    <w:rsid w:val="00C13EB2"/>
    <w:rsid w:val="00C2553B"/>
    <w:rsid w:val="00C63E9E"/>
    <w:rsid w:val="00C64E79"/>
    <w:rsid w:val="00C840A9"/>
    <w:rsid w:val="00C90B4C"/>
    <w:rsid w:val="00CA4EE0"/>
    <w:rsid w:val="00CA568B"/>
    <w:rsid w:val="00CF3218"/>
    <w:rsid w:val="00D26EAC"/>
    <w:rsid w:val="00D7048D"/>
    <w:rsid w:val="00D84C88"/>
    <w:rsid w:val="00D94DD8"/>
    <w:rsid w:val="00E479F6"/>
    <w:rsid w:val="00E66D77"/>
    <w:rsid w:val="00E67968"/>
    <w:rsid w:val="00E72330"/>
    <w:rsid w:val="00E85D2B"/>
    <w:rsid w:val="00EA08D7"/>
    <w:rsid w:val="00EC1851"/>
    <w:rsid w:val="00F06BE0"/>
    <w:rsid w:val="00F8230D"/>
    <w:rsid w:val="00F839A5"/>
    <w:rsid w:val="00F928E1"/>
    <w:rsid w:val="00FC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C4656EB"/>
  <w14:defaultImageDpi w14:val="300"/>
  <w15:docId w15:val="{32DDA6FF-8B78-4BDF-8788-177E2DA6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Times New Roman" w:hAnsi="Times New Roman"/>
      <w:sz w:val="36"/>
    </w:rPr>
  </w:style>
  <w:style w:type="paragraph" w:styleId="1">
    <w:name w:val="heading 1"/>
    <w:basedOn w:val="a"/>
    <w:next w:val="a"/>
    <w:qFormat/>
    <w:pPr>
      <w:keepNext/>
      <w:outlineLvl w:val="0"/>
    </w:pPr>
    <w:rPr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pPr>
      <w:ind w:right="3600"/>
    </w:pPr>
  </w:style>
  <w:style w:type="paragraph" w:styleId="a4">
    <w:name w:val="Balloon Text"/>
    <w:basedOn w:val="a"/>
    <w:link w:val="Char"/>
    <w:uiPriority w:val="99"/>
    <w:semiHidden/>
    <w:unhideWhenUsed/>
    <w:rsid w:val="009B4218"/>
    <w:rPr>
      <w:rFonts w:ascii="Lucida Grande" w:hAnsi="Lucida Grande"/>
      <w:sz w:val="18"/>
      <w:szCs w:val="18"/>
    </w:rPr>
  </w:style>
  <w:style w:type="character" w:customStyle="1" w:styleId="Char">
    <w:name w:val="批注框文本 Char"/>
    <w:link w:val="a4"/>
    <w:uiPriority w:val="99"/>
    <w:semiHidden/>
    <w:rsid w:val="009B4218"/>
    <w:rPr>
      <w:rFonts w:ascii="Lucida Grande" w:eastAsia="Times New Roman" w:hAnsi="Lucida Grande"/>
      <w:sz w:val="18"/>
      <w:szCs w:val="18"/>
    </w:rPr>
  </w:style>
  <w:style w:type="table" w:styleId="a5">
    <w:name w:val="Table Grid"/>
    <w:basedOn w:val="a1"/>
    <w:uiPriority w:val="59"/>
    <w:rsid w:val="00F06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1D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D337C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D33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D337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4B196-8384-4AE1-ADD3-5CC40F625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/>
  <LinksUpToDate>false</LinksUpToDate>
  <CharactersWithSpaces>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cp:lastModifiedBy>SING</cp:lastModifiedBy>
  <cp:revision>14</cp:revision>
  <cp:lastPrinted>2009-12-10T16:59:00Z</cp:lastPrinted>
  <dcterms:created xsi:type="dcterms:W3CDTF">2017-04-26T17:59:00Z</dcterms:created>
  <dcterms:modified xsi:type="dcterms:W3CDTF">2019-07-05T05:36:00Z</dcterms:modified>
</cp:coreProperties>
</file>